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E6CE44" w14:textId="01D73896" w:rsidR="00EC6237" w:rsidRPr="00BD1DF9" w:rsidRDefault="00EC6237" w:rsidP="00BD1DF9">
      <w:pPr>
        <w:pStyle w:val="ListParagraph"/>
        <w:numPr>
          <w:ilvl w:val="0"/>
          <w:numId w:val="22"/>
        </w:numPr>
        <w:spacing w:before="0" w:after="200" w:line="276" w:lineRule="auto"/>
        <w:rPr>
          <w:b/>
          <w:bCs/>
        </w:rPr>
      </w:pPr>
      <w:r w:rsidRPr="00BD1DF9">
        <w:rPr>
          <w:b/>
          <w:bCs/>
        </w:rPr>
        <w:t>Appendices</w:t>
      </w:r>
    </w:p>
    <w:p w14:paraId="758D3AC6" w14:textId="77777777" w:rsidR="00C06B1F" w:rsidRDefault="00EC6237" w:rsidP="00C06B1F">
      <w:pPr>
        <w:rPr>
          <w:rFonts w:cs="Times New Roman"/>
          <w:b/>
          <w:bCs/>
        </w:rPr>
      </w:pPr>
      <w:r w:rsidRPr="006E03FE">
        <w:rPr>
          <w:rFonts w:cs="Times New Roman"/>
          <w:b/>
          <w:bCs/>
        </w:rPr>
        <w:t>Appendix A: Participant interview question</w:t>
      </w:r>
      <w:r w:rsidR="00C06B1F">
        <w:rPr>
          <w:rFonts w:cs="Times New Roman"/>
          <w:b/>
          <w:bCs/>
        </w:rPr>
        <w:t xml:space="preserve"> </w:t>
      </w:r>
    </w:p>
    <w:p w14:paraId="3511B6A1" w14:textId="77777777" w:rsidR="0090211A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b/>
          <w:bCs/>
        </w:rPr>
      </w:pPr>
      <w:r w:rsidRPr="0090211A">
        <w:rPr>
          <w:color w:val="000000" w:themeColor="text1"/>
        </w:rPr>
        <w:t xml:space="preserve">What do you think of the idea of patient-oriented research in forensic mental health care? </w:t>
      </w:r>
    </w:p>
    <w:p w14:paraId="18D23093" w14:textId="180C908A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b/>
          <w:bCs/>
        </w:rPr>
      </w:pPr>
      <w:r w:rsidRPr="0090211A">
        <w:rPr>
          <w:color w:val="000000" w:themeColor="text1"/>
        </w:rPr>
        <w:t>What do you think are advantages and disadvantages of patient-oriented research in forensic settings, compared to doing research the traditional way (that is, without involving patients)?</w:t>
      </w:r>
    </w:p>
    <w:p w14:paraId="529E2C00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 xml:space="preserve">Based on what you know or have experienced, how would you describe the relationship between researchers and frontline staff at the hospital? </w:t>
      </w:r>
    </w:p>
    <w:p w14:paraId="190AE979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 xml:space="preserve">Based on what you know or have experienced, how would you describe the relationship between researchers and forensic patients at the hospital? </w:t>
      </w:r>
    </w:p>
    <w:p w14:paraId="52AB88E5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 xml:space="preserve">What are some important values or beliefs in forensic mental health care at the hospital? </w:t>
      </w:r>
    </w:p>
    <w:p w14:paraId="19AF8D0A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 xml:space="preserve">How do you think attitudes and beliefs may affect patient-oriented research in forensic mental health care? </w:t>
      </w:r>
    </w:p>
    <w:p w14:paraId="7EC275EC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 xml:space="preserve">How might hospital policies, strategies, laws, and regulations affect patient-oriented research in forensic mental health care? </w:t>
      </w:r>
    </w:p>
    <w:p w14:paraId="0532CEE8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  <w:u w:val="single"/>
        </w:rPr>
      </w:pPr>
      <w:r w:rsidRPr="0090211A">
        <w:rPr>
          <w:color w:val="000000" w:themeColor="text1"/>
        </w:rPr>
        <w:t xml:space="preserve">What skills or resources would you or others in your role need to be a part of patient-oriented research? </w:t>
      </w:r>
    </w:p>
    <w:p w14:paraId="09384A9D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 xml:space="preserve">What do you think would motivate you or others in your role to be a part of patient-oriented research at the hospital? </w:t>
      </w:r>
    </w:p>
    <w:p w14:paraId="4F932294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 xml:space="preserve">How would we know we are doing a good job of patient-oriented research at the hospital? </w:t>
      </w:r>
    </w:p>
    <w:p w14:paraId="5AA274C9" w14:textId="77777777" w:rsidR="00EC6237" w:rsidRPr="0090211A" w:rsidRDefault="00EC6237" w:rsidP="0090211A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90211A">
        <w:rPr>
          <w:color w:val="000000" w:themeColor="text1"/>
        </w:rPr>
        <w:t>Is there anything else you wanted to add?</w:t>
      </w:r>
    </w:p>
    <w:sectPr w:rsidR="00EC6237" w:rsidRPr="0090211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11325" w14:textId="77777777" w:rsidR="00FD02DD" w:rsidRDefault="00FD02DD" w:rsidP="00117666">
      <w:pPr>
        <w:spacing w:after="0"/>
      </w:pPr>
      <w:r>
        <w:separator/>
      </w:r>
    </w:p>
  </w:endnote>
  <w:endnote w:type="continuationSeparator" w:id="0">
    <w:p w14:paraId="334CC3E6" w14:textId="77777777" w:rsidR="00FD02DD" w:rsidRDefault="00FD02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E8534" w14:textId="77777777" w:rsidR="00FD02DD" w:rsidRDefault="00FD02DD" w:rsidP="00117666">
      <w:pPr>
        <w:spacing w:after="0"/>
      </w:pPr>
      <w:r>
        <w:separator/>
      </w:r>
    </w:p>
  </w:footnote>
  <w:footnote w:type="continuationSeparator" w:id="0">
    <w:p w14:paraId="7FB36903" w14:textId="77777777" w:rsidR="00FD02DD" w:rsidRDefault="00FD02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20DC9"/>
    <w:multiLevelType w:val="hybridMultilevel"/>
    <w:tmpl w:val="0A94505E"/>
    <w:lvl w:ilvl="0" w:tplc="6D76B10E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C5500C"/>
    <w:multiLevelType w:val="hybridMultilevel"/>
    <w:tmpl w:val="644E5A2C"/>
    <w:lvl w:ilvl="0" w:tplc="589238E8">
      <w:start w:val="1"/>
      <w:numFmt w:val="decimal"/>
      <w:lvlText w:val="%1"/>
      <w:lvlJc w:val="left"/>
      <w:pPr>
        <w:ind w:left="720" w:hanging="360"/>
      </w:pPr>
      <w:rPr>
        <w:rFonts w:eastAsia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C20A7"/>
    <w:multiLevelType w:val="hybridMultilevel"/>
    <w:tmpl w:val="D67CF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1F4850"/>
    <w:multiLevelType w:val="hybridMultilevel"/>
    <w:tmpl w:val="8F567D3C"/>
    <w:lvl w:ilvl="0" w:tplc="D7DA680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F79646" w:themeColor="accent6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109304224">
    <w:abstractNumId w:val="7"/>
  </w:num>
  <w:num w:numId="21" w16cid:durableId="1960646928">
    <w:abstractNumId w:val="2"/>
  </w:num>
  <w:num w:numId="22" w16cid:durableId="895506675">
    <w:abstractNumId w:val="5"/>
  </w:num>
  <w:num w:numId="23" w16cid:durableId="18009997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EA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04B9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F3DB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C5B"/>
    <w:rsid w:val="007501BE"/>
    <w:rsid w:val="00790BB3"/>
    <w:rsid w:val="007C206C"/>
    <w:rsid w:val="00803D24"/>
    <w:rsid w:val="00817DD6"/>
    <w:rsid w:val="00885156"/>
    <w:rsid w:val="0090211A"/>
    <w:rsid w:val="009151AA"/>
    <w:rsid w:val="0093429D"/>
    <w:rsid w:val="00935BC1"/>
    <w:rsid w:val="00943573"/>
    <w:rsid w:val="00970F7D"/>
    <w:rsid w:val="00994A3D"/>
    <w:rsid w:val="009C2B12"/>
    <w:rsid w:val="009C70F3"/>
    <w:rsid w:val="009D2003"/>
    <w:rsid w:val="00A174D9"/>
    <w:rsid w:val="00A35207"/>
    <w:rsid w:val="00A569CD"/>
    <w:rsid w:val="00A570AB"/>
    <w:rsid w:val="00AB1C8F"/>
    <w:rsid w:val="00AB6715"/>
    <w:rsid w:val="00AF2793"/>
    <w:rsid w:val="00B1671E"/>
    <w:rsid w:val="00B25EB8"/>
    <w:rsid w:val="00B354E1"/>
    <w:rsid w:val="00B37F4D"/>
    <w:rsid w:val="00BD1DF9"/>
    <w:rsid w:val="00BD4BD0"/>
    <w:rsid w:val="00C06B1F"/>
    <w:rsid w:val="00C52A7B"/>
    <w:rsid w:val="00C56BAF"/>
    <w:rsid w:val="00C679AA"/>
    <w:rsid w:val="00C75972"/>
    <w:rsid w:val="00C852B5"/>
    <w:rsid w:val="00CC0A3A"/>
    <w:rsid w:val="00CD066B"/>
    <w:rsid w:val="00CE4FEE"/>
    <w:rsid w:val="00D95CD1"/>
    <w:rsid w:val="00DB59C3"/>
    <w:rsid w:val="00DC259A"/>
    <w:rsid w:val="00DE23E8"/>
    <w:rsid w:val="00E52377"/>
    <w:rsid w:val="00E64E17"/>
    <w:rsid w:val="00E65550"/>
    <w:rsid w:val="00E866C9"/>
    <w:rsid w:val="00EA3D3C"/>
    <w:rsid w:val="00EB7AC7"/>
    <w:rsid w:val="00EC6237"/>
    <w:rsid w:val="00F46900"/>
    <w:rsid w:val="00F61D89"/>
    <w:rsid w:val="00FD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212</Words>
  <Characters>1119</Characters>
  <Application>Microsoft Office Word</Application>
  <DocSecurity>0</DocSecurity>
  <Lines>2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ning, Christopher</cp:lastModifiedBy>
  <cp:revision>8</cp:revision>
  <cp:lastPrinted>2013-10-03T12:51:00Z</cp:lastPrinted>
  <dcterms:created xsi:type="dcterms:W3CDTF">2026-04-20T15:09:00Z</dcterms:created>
  <dcterms:modified xsi:type="dcterms:W3CDTF">2026-04-2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